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3</w:t>
      </w:r>
      <w:r>
        <w:rPr>
          <w:rFonts w:cs="Arial" w:ascii="Arial" w:hAnsi="Arial"/>
          <w:sz w:val="20"/>
          <w:szCs w:val="20"/>
          <w:lang w:val="en-GB"/>
        </w:rPr>
        <w:t xml:space="preserve"> Allelic distribution of single nucleotide polymorphisms considering genotypic distribution of haploblock-haplotypes TTAA and GCCG in HSCR patients and controls</w:t>
      </w:r>
    </w:p>
    <w:tbl>
      <w:tblPr>
        <w:tblW w:w="14601" w:type="dxa"/>
        <w:jc w:val="left"/>
        <w:tblInd w:w="-28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134"/>
        <w:gridCol w:w="1134"/>
        <w:gridCol w:w="1134"/>
        <w:gridCol w:w="992"/>
        <w:gridCol w:w="1134"/>
        <w:gridCol w:w="1134"/>
        <w:gridCol w:w="1134"/>
        <w:gridCol w:w="993"/>
        <w:gridCol w:w="1134"/>
        <w:gridCol w:w="1134"/>
        <w:gridCol w:w="1134"/>
        <w:gridCol w:w="992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TTAA/TTAA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Case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88) 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vs. control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3)</w:t>
            </w:r>
          </w:p>
        </w:tc>
        <w:tc>
          <w:tcPr>
            <w:tcW w:w="43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TTAA/GCCG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Case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50)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 xml:space="preserve"> vs. control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75)</w:t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GCCG/GCCG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Case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8)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 xml:space="preserve"> vs. controls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06)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: Variant allele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2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5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 (0.53-5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2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2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58-1.8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3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 (4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 (0.42-1.8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386</w:t>
            </w:r>
          </w:p>
        </w:tc>
      </w:tr>
      <w:tr>
        <w:trPr>
          <w:trHeight w:val="75" w:hRule="atLeast"/>
        </w:trPr>
        <w:tc>
          <w:tcPr>
            <w:tcW w:w="141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99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 (0.03-3.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1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1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48-2.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 (3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 (0.41-1.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72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 (5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5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 (0.56-2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35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3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 (0.60-1.7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3 (0.63-5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82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264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 (0.45-9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 (0.31-7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46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 (0.76-12.8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 (0.31-7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46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72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3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 (0.23-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9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1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2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 (0.36-1.2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 (0.18-1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32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 (0.05-4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8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1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1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48-2.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 (3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 (0.41-1.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72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 (55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5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 (0.55-2.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3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3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 (0.50-1.4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 (0.66-10.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67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3948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3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 (0.10-7.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4 (0.27-33.9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 (38.1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38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 (0.42-2.2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89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26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27.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 (0.54-1.71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4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19.4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20.8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 (0.38-2.2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557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8:00Z</dcterms:created>
  <dc:creator>Eliška</dc:creator>
  <dc:description/>
  <cp:keywords/>
  <dc:language>en-US</dc:language>
  <cp:lastModifiedBy>Eliška</cp:lastModifiedBy>
  <dcterms:modified xsi:type="dcterms:W3CDTF">2014-05-05T23:19:00Z</dcterms:modified>
  <cp:revision>2</cp:revision>
  <dc:subject/>
  <dc:title/>
</cp:coreProperties>
</file>